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B3A09" w14:textId="77777777" w:rsidR="00596724" w:rsidRDefault="00596724" w:rsidP="00DA5361"/>
    <w:p w14:paraId="767E2DA7" w14:textId="4E844D88" w:rsidR="00DA5361" w:rsidRPr="00DA5361" w:rsidRDefault="00045D02" w:rsidP="00DA5361">
      <w:pPr>
        <w:rPr>
          <w:rFonts w:ascii="Helvetica" w:hAnsi="Helvetica"/>
        </w:rPr>
      </w:pPr>
      <w:r>
        <w:rPr>
          <w:rFonts w:ascii="Helvetica" w:hAnsi="Helvetica"/>
        </w:rPr>
        <w:t>S4 Table</w:t>
      </w:r>
      <w:r w:rsidR="00DA5361" w:rsidRPr="000B676B">
        <w:rPr>
          <w:rFonts w:ascii="Helvetica" w:hAnsi="Helvetica"/>
        </w:rPr>
        <w:t xml:space="preserve">. </w:t>
      </w:r>
      <w:bookmarkStart w:id="0" w:name="_GoBack"/>
      <w:r w:rsidR="00DA5361" w:rsidRPr="000B676B">
        <w:rPr>
          <w:rFonts w:ascii="Helvetica" w:hAnsi="Helvetica"/>
        </w:rPr>
        <w:t xml:space="preserve">Differentially abundant genera between </w:t>
      </w:r>
      <w:r w:rsidR="00DA5361" w:rsidRPr="000B676B">
        <w:rPr>
          <w:rFonts w:ascii="Helvetica" w:hAnsi="Helvetica"/>
          <w:i/>
        </w:rPr>
        <w:t>Salmonella</w:t>
      </w:r>
      <w:r w:rsidR="00DA5361" w:rsidRPr="000B676B">
        <w:rPr>
          <w:rFonts w:ascii="Helvetica" w:hAnsi="Helvetica"/>
        </w:rPr>
        <w:t xml:space="preserve"> shedders and no</w:t>
      </w:r>
      <w:r w:rsidR="00DA5361">
        <w:rPr>
          <w:rFonts w:ascii="Helvetica" w:hAnsi="Helvetica"/>
        </w:rPr>
        <w:t>n</w:t>
      </w:r>
      <w:r w:rsidR="00DA5361" w:rsidRPr="000B676B">
        <w:rPr>
          <w:rFonts w:ascii="Helvetica" w:hAnsi="Helvetica"/>
        </w:rPr>
        <w:t>-shedders at each time point</w:t>
      </w:r>
      <w:bookmarkEnd w:id="0"/>
    </w:p>
    <w:tbl>
      <w:tblPr>
        <w:tblW w:w="22422" w:type="dxa"/>
        <w:tblInd w:w="93" w:type="dxa"/>
        <w:tblLook w:val="04A0" w:firstRow="1" w:lastRow="0" w:firstColumn="1" w:lastColumn="0" w:noHBand="0" w:noVBand="1"/>
      </w:tblPr>
      <w:tblGrid>
        <w:gridCol w:w="2378"/>
        <w:gridCol w:w="1618"/>
        <w:gridCol w:w="3192"/>
        <w:gridCol w:w="1618"/>
        <w:gridCol w:w="3192"/>
        <w:gridCol w:w="1618"/>
        <w:gridCol w:w="2378"/>
        <w:gridCol w:w="1618"/>
        <w:gridCol w:w="3192"/>
        <w:gridCol w:w="1618"/>
      </w:tblGrid>
      <w:tr w:rsidR="00DA5361" w:rsidRPr="00DA5361" w14:paraId="68F744A4" w14:textId="77777777" w:rsidTr="009D0E9F">
        <w:trPr>
          <w:trHeight w:val="320"/>
        </w:trPr>
        <w:tc>
          <w:tcPr>
            <w:tcW w:w="2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5D5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0 weeks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0427" w14:textId="77777777" w:rsidR="00DA5361" w:rsidRPr="00DA5361" w:rsidRDefault="00DA5361" w:rsidP="009D0E9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A53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458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3 weeks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15F4" w14:textId="77777777" w:rsidR="00DA5361" w:rsidRPr="00DA5361" w:rsidRDefault="00DA5361" w:rsidP="009D0E9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A53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026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6 weeks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6F02" w14:textId="77777777" w:rsidR="00DA5361" w:rsidRPr="00DA5361" w:rsidRDefault="00DA5361" w:rsidP="009D0E9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A53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52A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A478" w14:textId="77777777" w:rsidR="00DA5361" w:rsidRPr="00DA5361" w:rsidRDefault="00DA5361" w:rsidP="009D0E9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5F7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4A33" w14:textId="77777777" w:rsidR="00DA5361" w:rsidRPr="00DA5361" w:rsidRDefault="00DA5361" w:rsidP="009D0E9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A5361" w:rsidRPr="00DA5361" w14:paraId="254AB5C8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137A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Genus</w:t>
            </w:r>
          </w:p>
        </w:tc>
        <w:tc>
          <w:tcPr>
            <w:tcW w:w="16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1912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31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A27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Genus</w:t>
            </w:r>
          </w:p>
        </w:tc>
        <w:tc>
          <w:tcPr>
            <w:tcW w:w="16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66C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31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EA8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Genus</w:t>
            </w:r>
          </w:p>
        </w:tc>
        <w:tc>
          <w:tcPr>
            <w:tcW w:w="16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C687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23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3F100F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FBDD14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1181D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AE8C5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774E1B5B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AC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cidaminococcus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AB7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32E-0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9EA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dlercreutzi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F22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83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32C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cetivibrio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463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66E-0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C07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8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2F9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24B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B29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08D840A2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689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llisonell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76D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17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1E5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llobacul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388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8.29E-1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A64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llobacul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C8B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59E-0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BC9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E75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8DD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EC9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1458911E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450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8000"/>
              </w:rPr>
            </w:pPr>
            <w:r w:rsidRPr="00DA5361">
              <w:rPr>
                <w:rFonts w:ascii="Arial" w:eastAsia="Times New Roman" w:hAnsi="Arial" w:cs="Arial"/>
                <w:color w:val="008000"/>
              </w:rPr>
              <w:t xml:space="preserve">Anaerobacter </w:t>
            </w:r>
            <w:r w:rsidRPr="00DA5361">
              <w:rPr>
                <w:rFonts w:ascii="Wingdings" w:eastAsia="Times New Roman" w:hAnsi="Wingdings" w:cs="Arial"/>
                <w:color w:val="008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87B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97E-0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834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8000"/>
              </w:rPr>
            </w:pPr>
            <w:r w:rsidRPr="00DA5361">
              <w:rPr>
                <w:rFonts w:ascii="Arial" w:eastAsia="Times New Roman" w:hAnsi="Arial" w:cs="Arial"/>
                <w:color w:val="008000"/>
              </w:rPr>
              <w:t xml:space="preserve">Anaerobacter </w:t>
            </w:r>
            <w:r w:rsidRPr="00DA5361">
              <w:rPr>
                <w:rFonts w:ascii="Wingdings" w:eastAsia="Times New Roman" w:hAnsi="Wingdings" w:cs="Arial"/>
                <w:color w:val="008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AC1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9.63E-4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70E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naerococcus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549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7.44E-0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27E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BD3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707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949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04C86227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F61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naerofil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305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10E-1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241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naerovibrio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85E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77E-2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34E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naerofil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718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357261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476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CBF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3C8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6A9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6A242052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1B3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acteroide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6E9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07E-2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6D9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Bifidobacteri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53C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08E-0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3CD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Anaerosporobac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7A8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024405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104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F95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691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289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2C0C14F4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CB5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arnesiella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DBD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40E-3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9E0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utyricicoccu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1AA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32E-2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733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naerovibrio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185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5.89E-0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8CB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15B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8B2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8BC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09127529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AF6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Bifidobacteri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F4C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60E-0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512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Catenibacter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7E6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66E-1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568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acteroide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F3D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7.67E-2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E3F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F77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5DA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DBA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1CA5866A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5C4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Campylobac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7E2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30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FD3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Coprococcu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6A5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6.96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4DA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arnesiella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A74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82E-1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389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0B1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8D2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D6C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0E977A80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415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Dialis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5C3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19E-2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BBB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Dialis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F69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51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68B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Bifidobacteri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BDC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65E-1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1C7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ACC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C93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9BF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4E7C5469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283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Dore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83C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5.98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FD5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Dore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5FA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32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3ED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lautia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A32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02E-11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636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89F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766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BF1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679C4406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25A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Enterococcu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160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40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86A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Erysipelothrix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7D2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92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26F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utyricicoccu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D8B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76E-5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69F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731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C45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8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3EF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48739FCE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802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Erysipelothrix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608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24E-0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581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Ethanoligenens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289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97E-0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336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Catenibacter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CA5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94E-0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55F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81B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A1B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184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2ECFD456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824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Escherichia/</w:t>
            </w: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Shigell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622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8.50E-1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C71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Faecalibacter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5FD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303015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EA6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Desulfovibrio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7FE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8.21E-2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B9B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26D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827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B9F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6AD88D2A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AE4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8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8000"/>
              </w:rPr>
              <w:t>Fastidiosipila</w:t>
            </w:r>
            <w:proofErr w:type="spellEnd"/>
            <w:r w:rsidRPr="00DA5361">
              <w:rPr>
                <w:rFonts w:ascii="Arial" w:eastAsia="Times New Roman" w:hAnsi="Arial" w:cs="Arial"/>
                <w:color w:val="008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8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94C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76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D4E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8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8000"/>
              </w:rPr>
              <w:t>Fastidiosipila</w:t>
            </w:r>
            <w:proofErr w:type="spellEnd"/>
            <w:r w:rsidRPr="00DA5361">
              <w:rPr>
                <w:rFonts w:ascii="Arial" w:eastAsia="Times New Roman" w:hAnsi="Arial" w:cs="Arial"/>
                <w:color w:val="008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8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A5F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77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A44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Dialis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97D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49E-8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37A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8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D6B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0A4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CB5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2280DE0C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65D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Hallell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C99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43E-6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3DF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Geopsychrobacter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B2C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03E-0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778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Eubacter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084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5.83E-0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5E7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8FB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430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7FA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3B587853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24A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Lactobacillu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567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8.68E-6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A1A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Hydrogenoanaerobacteri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259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097631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B66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Faecalibacter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5F8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9.84E-11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E7D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5A9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063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B69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7EF1C217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EE3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A5361">
              <w:rPr>
                <w:rFonts w:ascii="Arial" w:eastAsia="Times New Roman" w:hAnsi="Arial" w:cs="Arial"/>
                <w:color w:val="FF0000"/>
              </w:rPr>
              <w:t xml:space="preserve">Megasphaera </w:t>
            </w:r>
            <w:r w:rsidRPr="00DA5361">
              <w:rPr>
                <w:rFonts w:ascii="Wingdings" w:eastAsia="Times New Roman" w:hAnsi="Wingdings" w:cs="Arial"/>
                <w:color w:val="FF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29D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15E-0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EF7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Lactobacillu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269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39E-13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223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8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8000"/>
              </w:rPr>
              <w:t>Fastidiosipila</w:t>
            </w:r>
            <w:proofErr w:type="spellEnd"/>
            <w:r w:rsidRPr="00DA5361">
              <w:rPr>
                <w:rFonts w:ascii="Arial" w:eastAsia="Times New Roman" w:hAnsi="Arial" w:cs="Arial"/>
                <w:color w:val="008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8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4EE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6.62E-2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D33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33B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863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AF3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2EF6FB52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DDA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Oscillibac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F55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5.27E-3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8BE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A5361">
              <w:rPr>
                <w:rFonts w:ascii="Arial" w:eastAsia="Times New Roman" w:hAnsi="Arial" w:cs="Arial"/>
                <w:color w:val="FF0000"/>
              </w:rPr>
              <w:t xml:space="preserve">Megasphaera </w:t>
            </w:r>
            <w:r w:rsidRPr="00DA5361">
              <w:rPr>
                <w:rFonts w:ascii="Wingdings" w:eastAsia="Times New Roman" w:hAnsi="Wingdings" w:cs="Arial"/>
                <w:color w:val="FF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3A0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74E-0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8E0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Fibrobacter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F70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148894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F37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4A7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9C3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57D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4ABC6A31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4A4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FF00"/>
              </w:rPr>
            </w:pPr>
            <w:r w:rsidRPr="00DA5361">
              <w:rPr>
                <w:rFonts w:ascii="Arial" w:eastAsia="Times New Roman" w:hAnsi="Arial" w:cs="Arial"/>
                <w:color w:val="00FF00"/>
              </w:rPr>
              <w:t xml:space="preserve">Prevotella </w:t>
            </w:r>
            <w:r w:rsidRPr="00DA5361">
              <w:rPr>
                <w:rFonts w:ascii="Wingdings" w:eastAsia="Times New Roman" w:hAnsi="Wingdings" w:cs="Arial"/>
                <w:color w:val="00FF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AA8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46E-20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606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FF00"/>
              </w:rPr>
            </w:pPr>
            <w:r w:rsidRPr="00DA5361">
              <w:rPr>
                <w:rFonts w:ascii="Arial" w:eastAsia="Times New Roman" w:hAnsi="Arial" w:cs="Arial"/>
                <w:color w:val="00FF00"/>
              </w:rPr>
              <w:t xml:space="preserve">Prevotella </w:t>
            </w:r>
            <w:r w:rsidRPr="00DA5361">
              <w:rPr>
                <w:rFonts w:ascii="Wingdings" w:eastAsia="Times New Roman" w:hAnsi="Wingdings" w:cs="Arial"/>
                <w:color w:val="00FF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DA3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80E-0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292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Hydrogenoanaerobacteri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AD7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442350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98D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A92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F01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9C8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56BF98C3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A56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996633"/>
              </w:rPr>
            </w:pPr>
            <w:r w:rsidRPr="00DA5361">
              <w:rPr>
                <w:rFonts w:ascii="Arial" w:eastAsia="Times New Roman" w:hAnsi="Arial" w:cs="Arial"/>
                <w:color w:val="996633"/>
              </w:rPr>
              <w:t xml:space="preserve">Pseudobutyrivibrio </w:t>
            </w:r>
            <w:r w:rsidRPr="00DA5361">
              <w:rPr>
                <w:rFonts w:ascii="Wingdings" w:eastAsia="Times New Roman" w:hAnsi="Wingdings" w:cs="Arial"/>
                <w:color w:val="996633"/>
              </w:rPr>
              <w:t></w:t>
            </w:r>
            <w:r w:rsidRPr="00DA5361">
              <w:rPr>
                <w:rFonts w:ascii="Arial" w:eastAsia="Times New Roman" w:hAnsi="Arial" w:cs="Arial"/>
                <w:color w:val="996633"/>
              </w:rPr>
              <w:t xml:space="preserve">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44D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71E-6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56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996633"/>
              </w:rPr>
            </w:pPr>
            <w:r w:rsidRPr="00DA5361">
              <w:rPr>
                <w:rFonts w:ascii="Arial" w:eastAsia="Times New Roman" w:hAnsi="Arial" w:cs="Arial"/>
                <w:color w:val="996633"/>
              </w:rPr>
              <w:t xml:space="preserve">Pseudobutyrivibrio </w:t>
            </w:r>
            <w:r w:rsidRPr="00DA5361">
              <w:rPr>
                <w:rFonts w:ascii="Wingdings" w:eastAsia="Times New Roman" w:hAnsi="Wingdings" w:cs="Arial"/>
                <w:color w:val="996633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574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32E-13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1BA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A5361">
              <w:rPr>
                <w:rFonts w:ascii="Arial" w:eastAsia="Times New Roman" w:hAnsi="Arial" w:cs="Arial"/>
                <w:color w:val="FF0000"/>
              </w:rPr>
              <w:t xml:space="preserve">Megasphaera </w:t>
            </w:r>
            <w:r w:rsidRPr="00DA5361">
              <w:rPr>
                <w:rFonts w:ascii="Wingdings" w:eastAsia="Times New Roman" w:hAnsi="Wingdings" w:cs="Arial"/>
                <w:color w:val="FF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CB5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7.11E-23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09D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8E9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13A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8F6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79FB6BEC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5BD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FF00FF"/>
              </w:rPr>
            </w:pPr>
            <w:r w:rsidRPr="00DA5361">
              <w:rPr>
                <w:rFonts w:ascii="Arial" w:eastAsia="Times New Roman" w:hAnsi="Arial" w:cs="Arial"/>
                <w:color w:val="FF00FF"/>
              </w:rPr>
              <w:lastRenderedPageBreak/>
              <w:t xml:space="preserve">Roseburia </w:t>
            </w:r>
            <w:r w:rsidRPr="00DA5361">
              <w:rPr>
                <w:rFonts w:ascii="Wingdings" w:eastAsia="Times New Roman" w:hAnsi="Wingdings" w:cs="Arial"/>
                <w:color w:val="FF00FF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094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00E-2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5E7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FF00FF"/>
              </w:rPr>
            </w:pPr>
            <w:r w:rsidRPr="00DA5361">
              <w:rPr>
                <w:rFonts w:ascii="Arial" w:eastAsia="Times New Roman" w:hAnsi="Arial" w:cs="Arial"/>
                <w:color w:val="FF00FF"/>
              </w:rPr>
              <w:t xml:space="preserve">Roseburia </w:t>
            </w:r>
            <w:r w:rsidRPr="00DA5361">
              <w:rPr>
                <w:rFonts w:ascii="Wingdings" w:eastAsia="Times New Roman" w:hAnsi="Wingdings" w:cs="Arial"/>
                <w:color w:val="FF00FF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5F6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09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F04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Mitsuokella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B9A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46338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96A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FF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8EF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857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54C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59127655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32D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Sharpe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865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8.33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BE1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Selenomona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A0E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12E-1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0BD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Oscillibac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624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99E-3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730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996633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55D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378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E30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1166CA0C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7F3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Sporobacter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F66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95E-0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F20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Spirochaet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1F9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49E-0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689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Peptococcus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BA4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395428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03D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FF00FF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19B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263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4C5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07D34FB9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E32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Succinivibrio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5E1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05E-0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4DE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Sporacetigen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786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025163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ED0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996633"/>
              </w:rPr>
            </w:pPr>
            <w:r w:rsidRPr="00DA5361">
              <w:rPr>
                <w:rFonts w:ascii="Arial" w:eastAsia="Times New Roman" w:hAnsi="Arial" w:cs="Arial"/>
                <w:color w:val="996633"/>
              </w:rPr>
              <w:t xml:space="preserve">Pseudobutyrivibrio </w:t>
            </w:r>
            <w:r w:rsidRPr="00DA5361">
              <w:rPr>
                <w:rFonts w:ascii="Wingdings" w:eastAsia="Times New Roman" w:hAnsi="Wingdings" w:cs="Arial"/>
                <w:color w:val="996633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E47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92E-0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78E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E69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845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0AB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5D10E825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30F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FF"/>
              </w:rPr>
              <w:t>Treponema</w:t>
            </w:r>
            <w:proofErr w:type="spellEnd"/>
            <w:r w:rsidRPr="00DA5361">
              <w:rPr>
                <w:rFonts w:ascii="Arial" w:eastAsia="Times New Roman" w:hAnsi="Arial" w:cs="Arial"/>
                <w:color w:val="0000FF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FF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506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82E-0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2D0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Succinivibrio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F0D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5.06E-1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EBC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Ruminococcus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2D8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04E-0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73D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84A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BF3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F5A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1C610746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B84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01D1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906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Sutterell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CBA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9.09E-2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D39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Sarcina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C1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903620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A25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2AF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130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318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2990F237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CC64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E881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5DF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Turicibac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13B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52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244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Spirochaet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CA3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5.07E-0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03E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CA8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2CD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8D9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2ED3087F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FF9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6AD7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9C0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Veillonell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EE9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43E-1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0C1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Sporacetigen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054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50E-0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311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27B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FCA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91D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50D2D660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B67E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EF1E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28B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Xylanibac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C88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048813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E1A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Subdoligranul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362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017008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683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FF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CAB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D78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11F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6242E6CA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F4F2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BA1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A7F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FF98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1278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D7A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Succinivibrio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54A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041787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684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143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24F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37A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28882505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C247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F10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DEE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2EB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0FE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Sutterell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9F7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8.09E-1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2E37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3C979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0A7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331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587F8DC6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E99E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F9B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890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8776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982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Tannerell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F0C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6.71E-0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8E89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0219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5B3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0B3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52CD59F0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D48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F7B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BAD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B841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498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FF"/>
              </w:rPr>
              <w:t>Treponema</w:t>
            </w:r>
            <w:proofErr w:type="spellEnd"/>
            <w:r w:rsidRPr="00DA5361">
              <w:rPr>
                <w:rFonts w:ascii="Arial" w:eastAsia="Times New Roman" w:hAnsi="Arial" w:cs="Arial"/>
                <w:color w:val="0000FF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FF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084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9.25E-4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7D5A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DA6E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AE0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934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72D15EC7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BE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0674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5B71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ECF2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D32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Turicibac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9E2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81E-1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A9C0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0B29A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93A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B2C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7BFAF1F5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DF3E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3D8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C62D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8D89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648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C1B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4784D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EE41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E3A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F4F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14F40869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4DC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6672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0D5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7C7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5066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5176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D182D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53704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3E9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F74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33D01A32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69E6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A0E1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A92F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5AE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EA5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3CD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E7B1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2F65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DE9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8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A60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706F53A1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C282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E6F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879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15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7F9D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9149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282E6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822D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E34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AFA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13E45C33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44C4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0804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623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9206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A7B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6EB7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69E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98E9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D0A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5E6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1B24D924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C36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2D12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DF8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55FF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FF8F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0EAD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EFB4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E8E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665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47A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01FEA0F5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FD2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175D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F0C6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B94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322A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266A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69F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81DF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30F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1FB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6E31AA2E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7DD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9 week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9837" w14:textId="77777777" w:rsidR="00DA5361" w:rsidRPr="00DA5361" w:rsidRDefault="00DA5361" w:rsidP="009D0E9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A53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45E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2 week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8E08" w14:textId="77777777" w:rsidR="00DA5361" w:rsidRPr="00DA5361" w:rsidRDefault="00DA5361" w:rsidP="009D0E9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A536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A931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7FF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3EA7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592C5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5F5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5DC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224590C4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8F8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Gen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591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2E9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Gen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0FC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071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9CA2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B60F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5B07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05D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E5D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32A6D3B6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31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8000"/>
              </w:rPr>
            </w:pPr>
            <w:r w:rsidRPr="00DA5361">
              <w:rPr>
                <w:rFonts w:ascii="Arial" w:eastAsia="Times New Roman" w:hAnsi="Arial" w:cs="Arial"/>
                <w:color w:val="008000"/>
              </w:rPr>
              <w:t xml:space="preserve">Anaerobacter </w:t>
            </w:r>
            <w:r w:rsidRPr="00DA5361">
              <w:rPr>
                <w:rFonts w:ascii="Wingdings" w:eastAsia="Times New Roman" w:hAnsi="Wingdings" w:cs="Arial"/>
                <w:color w:val="008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26E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84E-5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982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Acetanaerobacter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C0F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6.69E-1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E745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165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AE86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222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D82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2DC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77F6E5FE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B67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naerofil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132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8.65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A44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cetivibrio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9C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94E-0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3A8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9267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56432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8AE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ED3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82F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50259B00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496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naeroplasm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695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024401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BFF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cidaminococcus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725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390587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569D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B66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607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8C6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B5A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4D6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698BE9A4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3C9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naerovibrio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6FA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031293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8BD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cinetobacter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B55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781192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40A4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A75A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6DE04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33BE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D64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CB2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3A138155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1B2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topobi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B56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151229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671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dlercreutzi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D76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07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D33A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2A1E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96C4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BD3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A82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2E6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23A2AC69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782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acteroide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C3E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03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A7E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erococcus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BA2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87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72B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A1D5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1E54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4DF6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C13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35B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60FE5440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067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arnesiella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162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9.71E-2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049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FF0000"/>
              </w:rPr>
              <w:t>Akkermansia</w:t>
            </w:r>
            <w:proofErr w:type="spellEnd"/>
            <w:r w:rsidRPr="00DA5361">
              <w:rPr>
                <w:rFonts w:ascii="Arial" w:eastAsia="Times New Roman" w:hAnsi="Arial" w:cs="Arial"/>
                <w:color w:val="FF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FF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364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67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D29A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6BB5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F211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64E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770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BB8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73CB7956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F5E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lautia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E39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23E-1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83B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llisonell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6F4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7.22E-0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E88A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9F44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6E93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CF72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2FA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722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7E8F5652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C32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Campylobac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03E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012199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0F4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llobacul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F62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69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452E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AC7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E26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06C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D27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C31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6CBD1389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94B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Coprococcu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970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049397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0A9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lysiell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FFE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390587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DBFF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A89D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98D37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4C5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E1B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3A5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7B0D9C24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4E0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Desulfovibrio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511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031553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635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8000"/>
              </w:rPr>
            </w:pPr>
            <w:r w:rsidRPr="00DA5361">
              <w:rPr>
                <w:rFonts w:ascii="Arial" w:eastAsia="Times New Roman" w:hAnsi="Arial" w:cs="Arial"/>
                <w:color w:val="008000"/>
              </w:rPr>
              <w:t xml:space="preserve">Anaerobacter </w:t>
            </w:r>
            <w:r w:rsidRPr="00DA5361">
              <w:rPr>
                <w:rFonts w:ascii="Wingdings" w:eastAsia="Times New Roman" w:hAnsi="Wingdings" w:cs="Arial"/>
                <w:color w:val="008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7F2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8.19E-22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3CD4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660E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2D82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A8F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1CA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A4A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4F841CD2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0C7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Dialis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D12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68E-5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AD4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naerobiospirill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2EE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390587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DB1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F205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9716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3542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067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FF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9C6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664CC37B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725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Faecalibacter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DF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12E-2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00F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naerofil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4A6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10E-1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79B5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ED4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75139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A82F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00E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996633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1C2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996633"/>
              </w:rPr>
            </w:pPr>
          </w:p>
        </w:tc>
      </w:tr>
      <w:tr w:rsidR="00DA5361" w:rsidRPr="00DA5361" w14:paraId="5C786737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322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8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8000"/>
              </w:rPr>
              <w:t>Fastidiosipila</w:t>
            </w:r>
            <w:proofErr w:type="spellEnd"/>
            <w:r w:rsidRPr="00DA5361">
              <w:rPr>
                <w:rFonts w:ascii="Arial" w:eastAsia="Times New Roman" w:hAnsi="Arial" w:cs="Arial"/>
                <w:color w:val="008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8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E92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71E-1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39D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Anaerosporobac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8BB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6.27E-5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6FFA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9FC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E2CA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04F4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2B6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FF00FF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0B5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597D5822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9BE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Hallell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78A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7.83E-1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DF2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naerotruncus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CDA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082097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6EC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D73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A23D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EAA6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AD9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023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5A91C175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08F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Lactobacillu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965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86E-13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9B6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Anaerovibrio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D9E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27E-1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FC5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2AE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368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21D2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542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0E0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3B6351C6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8CD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A5361">
              <w:rPr>
                <w:rFonts w:ascii="Arial" w:eastAsia="Times New Roman" w:hAnsi="Arial" w:cs="Arial"/>
                <w:color w:val="FF0000"/>
              </w:rPr>
              <w:t xml:space="preserve">Megasphaera </w:t>
            </w:r>
            <w:r w:rsidRPr="00DA5361">
              <w:rPr>
                <w:rFonts w:ascii="Wingdings" w:eastAsia="Times New Roman" w:hAnsi="Wingdings" w:cs="Arial"/>
                <w:color w:val="FF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8D5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5.87E-12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F54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acteroide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DCD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36E-2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1BF5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84A1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13C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1D87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822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289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5C854520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F5F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Mitsuokella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DBA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67E-14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63E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arnesiella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3A0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7.14E-0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5B4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EE9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4EB8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3CC7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8FB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F94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12D8AAF4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D42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Oscillibac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11B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58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782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Bifidobacteri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93F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13E-5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20C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649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55B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02B4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9F9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E27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64D5A790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FD3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Parasporobacterium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6DF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9.99E-2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477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lautia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820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7.04E-26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425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6CC9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E18AF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5DE39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F2B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57A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76E43B19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2FD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FF00"/>
              </w:rPr>
            </w:pPr>
            <w:r w:rsidRPr="00DA5361">
              <w:rPr>
                <w:rFonts w:ascii="Arial" w:eastAsia="Times New Roman" w:hAnsi="Arial" w:cs="Arial"/>
                <w:color w:val="00FF00"/>
              </w:rPr>
              <w:t xml:space="preserve">Prevotella </w:t>
            </w:r>
            <w:r w:rsidRPr="00DA5361">
              <w:rPr>
                <w:rFonts w:ascii="Wingdings" w:eastAsia="Times New Roman" w:hAnsi="Wingdings" w:cs="Arial"/>
                <w:color w:val="00FF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B7A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15E-1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6C7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Butyricicoccu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FEA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7.05E-5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DB3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6309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5319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9F4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4AC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37D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03B8E3B9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1E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996633"/>
              </w:rPr>
            </w:pPr>
            <w:r w:rsidRPr="00DA5361">
              <w:rPr>
                <w:rFonts w:ascii="Arial" w:eastAsia="Times New Roman" w:hAnsi="Arial" w:cs="Arial"/>
                <w:color w:val="996633"/>
              </w:rPr>
              <w:t xml:space="preserve">Pseudobutyrivibrio </w:t>
            </w:r>
            <w:r w:rsidRPr="00DA5361">
              <w:rPr>
                <w:rFonts w:ascii="Wingdings" w:eastAsia="Times New Roman" w:hAnsi="Wingdings" w:cs="Arial"/>
                <w:color w:val="996633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2DA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62E-5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48F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Butyrivibrio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4D5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8.33E-121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47D1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F9C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889B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8C65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B58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477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29B77931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DFD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FF00FF"/>
              </w:rPr>
            </w:pPr>
            <w:r w:rsidRPr="00DA5361">
              <w:rPr>
                <w:rFonts w:ascii="Arial" w:eastAsia="Times New Roman" w:hAnsi="Arial" w:cs="Arial"/>
                <w:color w:val="FF00FF"/>
              </w:rPr>
              <w:t xml:space="preserve">Roseburia </w:t>
            </w:r>
            <w:r w:rsidRPr="00DA5361">
              <w:rPr>
                <w:rFonts w:ascii="Wingdings" w:eastAsia="Times New Roman" w:hAnsi="Wingdings" w:cs="Arial"/>
                <w:color w:val="FF00FF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E8D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19E-7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6BD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Campylobac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6BA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05E-0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B1C1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EDCA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2C75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68AF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D5D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FF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8CC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181DC50F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25A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Spirochaet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D4E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81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972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Catenibacter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EA1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47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308D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7F24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73E7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271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130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57E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327E1AD9" w14:textId="77777777" w:rsidTr="009D0E9F">
        <w:trPr>
          <w:trHeight w:val="32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944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Sporacetigen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909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69E-28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471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Clostrid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436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24E-93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C4C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DCD6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CFB7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8562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DBA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F0A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7EE6BD38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8CB0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Streptococcu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291D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24E-205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25A1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Coprococcus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2FC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E+00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C67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DA4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2DD8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9962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237C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Xylanibac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380F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61E-17</w:t>
            </w:r>
          </w:p>
        </w:tc>
      </w:tr>
      <w:tr w:rsidR="00DA5361" w:rsidRPr="00DA5361" w14:paraId="1B018E77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F6107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Subdoligranul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E2A0A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7.30E-08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396D5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Corynebacter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24CAE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0402321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888BD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693FB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BE71C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1FA36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CC848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050E4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3819533D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C3287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Tannerell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F3869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5.83E-15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800FC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Desulfovibrio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E9F77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5.46E-20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C8919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86083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F65FB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C3476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97E6F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840DF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4B035A98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9B2B2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FF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FF"/>
              </w:rPr>
              <w:t>Treponema</w:t>
            </w:r>
            <w:proofErr w:type="spellEnd"/>
            <w:r w:rsidRPr="00DA5361">
              <w:rPr>
                <w:rFonts w:ascii="Arial" w:eastAsia="Times New Roman" w:hAnsi="Arial" w:cs="Arial"/>
                <w:color w:val="0000FF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FF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D2F81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31E-88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8384E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Dialis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8EA53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36E-171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65801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F0641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3C05B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B33A8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D8539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0B6A8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5386B8E0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B75BF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Xylanibacter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5048B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54E-18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030FA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Dore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7BDB0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4.15E-27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8E43E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D0D7A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ED10F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B150B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71522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6A1A7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677836BE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6F3B45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41B45D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B115A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Eggerthella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984E2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0.006984871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FC227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C3DED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48B83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D11011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624B7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F5242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40D02106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D903AC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6E9F7F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E9A5F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Erysipelothrix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903AD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88E-56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2D07B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8ED71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DF849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EEAE3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9F06A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CFA3E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17B84722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8FB4EE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1CC875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42FA9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Escherichia/</w:t>
            </w: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Shigella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94FEC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50E-10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FFC6E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7F64D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4B5CE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38B00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C53A9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662C2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5391EF3B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8DA5F7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24BA90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160B3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Ethanoligenens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BA16B3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5.48E-13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05AE5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FD125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B6A22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776B57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5DB2C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A09C1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3B2BFDDC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939D73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0C17A6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F4111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Eubacter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40C51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3.22E-05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D621D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DCA26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4E06F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6EAE5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2218D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1ED70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1B7D05F5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B6C45B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978BF4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E118F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 xml:space="preserve">Faecalibacterium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88536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1.73E-81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F5CC1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A2CD6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AE6319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1C93E5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627B8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2AB56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50E2F45C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5A58EE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125C87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749E7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8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8000"/>
              </w:rPr>
              <w:t>Fastidiosipila</w:t>
            </w:r>
            <w:proofErr w:type="spellEnd"/>
            <w:r w:rsidRPr="00DA5361">
              <w:rPr>
                <w:rFonts w:ascii="Arial" w:eastAsia="Times New Roman" w:hAnsi="Arial" w:cs="Arial"/>
                <w:color w:val="008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8000"/>
              </w:rPr>
              <w:t>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F09CD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7.70E-97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BDBAE0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B6E40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57241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10FCCB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BEE18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DF7D9F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A5361" w:rsidRPr="00DA5361" w14:paraId="3EFEEB09" w14:textId="77777777" w:rsidTr="009D0E9F">
        <w:trPr>
          <w:trHeight w:val="340"/>
        </w:trPr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C53EB8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03F5C2" w14:textId="77777777" w:rsidR="00DA5361" w:rsidRPr="00DA5361" w:rsidRDefault="00DA5361" w:rsidP="009D0E9F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F7CFF2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A5361">
              <w:rPr>
                <w:rFonts w:ascii="Arial" w:eastAsia="Times New Roman" w:hAnsi="Arial" w:cs="Arial"/>
                <w:color w:val="000000"/>
              </w:rPr>
              <w:t>Gordonibacter</w:t>
            </w:r>
            <w:proofErr w:type="spellEnd"/>
            <w:r w:rsidRPr="00DA536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A5361">
              <w:rPr>
                <w:rFonts w:ascii="Wingdings" w:eastAsia="Times New Roman" w:hAnsi="Wingdings" w:cs="Arial"/>
                <w:color w:val="000000"/>
              </w:rPr>
              <w:t>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F140CC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361">
              <w:rPr>
                <w:rFonts w:ascii="Arial" w:eastAsia="Times New Roman" w:hAnsi="Arial" w:cs="Arial"/>
                <w:color w:val="000000"/>
              </w:rPr>
              <w:t>2.98E-09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4FA056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C6CEFE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FFD89D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25DFEA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0C0EE4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A41678" w14:textId="77777777" w:rsidR="00DA5361" w:rsidRPr="00DA5361" w:rsidRDefault="00DA5361" w:rsidP="009D0E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48B9268" w14:textId="77777777" w:rsidR="009D0E9F" w:rsidRPr="00576316" w:rsidRDefault="009D0E9F" w:rsidP="009D0E9F">
      <w:pPr>
        <w:tabs>
          <w:tab w:val="num" w:pos="450"/>
          <w:tab w:val="num" w:pos="1080"/>
        </w:tabs>
        <w:spacing w:line="360" w:lineRule="auto"/>
        <w:rPr>
          <w:rFonts w:ascii="Helvetica" w:hAnsi="Helvetica"/>
          <w:lang w:eastAsia="ko-KR"/>
        </w:rPr>
      </w:pPr>
      <w:r w:rsidRPr="00576316">
        <w:rPr>
          <w:rFonts w:ascii="Helvetica" w:hAnsi="Helvetica"/>
          <w:lang w:eastAsia="ko-KR"/>
        </w:rPr>
        <w:t>Statistically significant at p</w:t>
      </w:r>
      <w:r w:rsidRPr="00576316">
        <w:rPr>
          <w:rFonts w:ascii="Helvetica" w:hAnsi="Helvetica"/>
          <w:u w:val="single"/>
          <w:lang w:eastAsia="ko-KR"/>
        </w:rPr>
        <w:t>&lt;</w:t>
      </w:r>
      <w:r w:rsidRPr="00576316">
        <w:rPr>
          <w:rFonts w:ascii="Helvetica" w:hAnsi="Helvetica"/>
          <w:lang w:eastAsia="ko-KR"/>
        </w:rPr>
        <w:t xml:space="preserve">0.05. Arrows represent an increase or decrease in each genera compared to pigs not shedding </w:t>
      </w:r>
      <w:r w:rsidRPr="00576316">
        <w:rPr>
          <w:rFonts w:ascii="Helvetica" w:hAnsi="Helvetica"/>
          <w:i/>
          <w:lang w:eastAsia="ko-KR"/>
        </w:rPr>
        <w:t>S. enterica</w:t>
      </w:r>
    </w:p>
    <w:p w14:paraId="097C8D54" w14:textId="77777777" w:rsidR="009D0E9F" w:rsidRPr="000B676B" w:rsidRDefault="009D0E9F" w:rsidP="009D0E9F">
      <w:pPr>
        <w:tabs>
          <w:tab w:val="num" w:pos="450"/>
          <w:tab w:val="num" w:pos="1080"/>
        </w:tabs>
        <w:spacing w:line="360" w:lineRule="auto"/>
        <w:jc w:val="center"/>
        <w:rPr>
          <w:rFonts w:ascii="Helvetica" w:hAnsi="Helvetica"/>
          <w:b/>
          <w:lang w:eastAsia="ko-KR"/>
        </w:rPr>
      </w:pPr>
    </w:p>
    <w:p w14:paraId="0A46986D" w14:textId="77777777" w:rsidR="00DA5361" w:rsidRPr="00DA5361" w:rsidRDefault="00DA5361" w:rsidP="00DA5361"/>
    <w:p w14:paraId="515236F5" w14:textId="77777777" w:rsidR="00DA5361" w:rsidRPr="00DA5361" w:rsidRDefault="00DA5361" w:rsidP="00DA5361"/>
    <w:sectPr w:rsidR="00DA5361" w:rsidRPr="00DA5361" w:rsidSect="00DA536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361"/>
    <w:rsid w:val="00045D02"/>
    <w:rsid w:val="00596724"/>
    <w:rsid w:val="009D0E9F"/>
    <w:rsid w:val="00DA5361"/>
    <w:rsid w:val="00F9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7FD4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7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27</Words>
  <Characters>4148</Characters>
  <Application>Microsoft Macintosh Word</Application>
  <DocSecurity>0</DocSecurity>
  <Lines>34</Lines>
  <Paragraphs>9</Paragraphs>
  <ScaleCrop>false</ScaleCrop>
  <Company>University of Minnesota</Company>
  <LinksUpToDate>false</LinksUpToDate>
  <CharactersWithSpaces>4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saacson</dc:creator>
  <cp:keywords/>
  <dc:description/>
  <cp:lastModifiedBy>Richard Isaacson</cp:lastModifiedBy>
  <cp:revision>3</cp:revision>
  <dcterms:created xsi:type="dcterms:W3CDTF">2015-08-03T19:41:00Z</dcterms:created>
  <dcterms:modified xsi:type="dcterms:W3CDTF">2015-08-11T16:38:00Z</dcterms:modified>
</cp:coreProperties>
</file>